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4. Network interactions in DHFR fold.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387"/>
        <w:gridCol w:w="2128"/>
        <w:gridCol w:w="1268"/>
      </w:tblGrid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200"/>
              <w:ind w:right="-191" w:hanging="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i/>
                <w:iCs/>
              </w:rPr>
              <w:t>E. coli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200"/>
              <w:ind w:left="-115" w:hanging="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D122N–G15O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200"/>
              <w:ind w:left="-75" w:hanging="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I14–Y100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200"/>
              <w:ind w:left="-50" w:hanging="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Y100–NADPH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200"/>
              <w:ind w:left="-100" w:hanging="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F31–DHF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200"/>
              <w:ind w:right="-191" w:hanging="0"/>
              <w:rPr>
                <w:rFonts w:ascii="Times New Roman;Times" w:hAnsi="Times New Roman;Times" w:eastAsia="Times New Roman;Times" w:cs="Times New Roman;Times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i/>
                <w:iCs/>
              </w:rPr>
              <w:t>M. tuberculosis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200"/>
              <w:ind w:left="-115" w:hanging="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D122N–G15O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200"/>
              <w:ind w:left="-75" w:hanging="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I14–Y100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200"/>
              <w:ind w:left="-50" w:hanging="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Y100–NADPH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200"/>
              <w:ind w:left="-100" w:hanging="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F31–DHF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200"/>
              <w:ind w:right="-191" w:hanging="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i/>
                <w:iCs/>
              </w:rPr>
              <w:t>C. albicans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200"/>
              <w:ind w:left="-115" w:hanging="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D146N–G20O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200"/>
              <w:ind w:left="-75" w:hanging="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I19–Y118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200"/>
              <w:ind w:left="-50" w:hanging="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Y118–NADPH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200"/>
              <w:ind w:left="-100" w:hanging="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F36–DHF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200"/>
              <w:ind w:right="-191" w:hanging="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i/>
                <w:iCs/>
              </w:rPr>
              <w:t>H. sapiens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200"/>
              <w:ind w:left="-115" w:hanging="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D145N–G19O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200"/>
              <w:ind w:left="-75" w:hanging="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I16–Y121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200"/>
              <w:ind w:left="-50" w:hanging="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Y121–NADPH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0" w:after="200"/>
              <w:ind w:left="-100" w:hanging="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</w:rPr>
              <w:t>F34–DHF</w:t>
            </w:r>
          </w:p>
        </w:tc>
      </w:tr>
    </w:tbl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0" w:after="200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 Rounded MT Bold" w:hAnsi="Calibri;Arial Rounded MT Bold" w:eastAsia="Calibri;Arial Rounded MT Bold" w:cs="Times New Roman;Times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21:47:00Z</dcterms:created>
  <dc:creator>Maggie Brown</dc:creator>
  <dc:description/>
  <dc:language>en-US</dc:language>
  <cp:lastModifiedBy>Maggie Brown</cp:lastModifiedBy>
  <dcterms:modified xsi:type="dcterms:W3CDTF">2011-10-06T21:48:00Z</dcterms:modified>
  <cp:revision>1</cp:revision>
  <dc:subject/>
  <dc:title/>
</cp:coreProperties>
</file>